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5BC15" w14:textId="77777777" w:rsidR="001C391E" w:rsidRPr="00B33ACD" w:rsidRDefault="001C391E" w:rsidP="001C391E">
      <w:pPr>
        <w:rPr>
          <w:color w:val="000000"/>
        </w:rPr>
      </w:pPr>
      <w:r w:rsidRPr="00B33ACD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B33ACD">
        <w:rPr>
          <w:b/>
          <w:bCs/>
          <w:color w:val="000000"/>
        </w:rPr>
        <w:t xml:space="preserve">1. </w:t>
      </w:r>
      <w:r w:rsidRPr="00B33ACD">
        <w:rPr>
          <w:color w:val="000000"/>
        </w:rPr>
        <w:t>Comparison between T6SS-related genes of AbCAN2 and Ab17978</w:t>
      </w:r>
    </w:p>
    <w:tbl>
      <w:tblPr>
        <w:tblW w:w="6420" w:type="dxa"/>
        <w:tblLook w:val="04A0" w:firstRow="1" w:lastRow="0" w:firstColumn="1" w:lastColumn="0" w:noHBand="0" w:noVBand="1"/>
      </w:tblPr>
      <w:tblGrid>
        <w:gridCol w:w="1843"/>
        <w:gridCol w:w="2137"/>
        <w:gridCol w:w="1260"/>
        <w:gridCol w:w="1205"/>
      </w:tblGrid>
      <w:tr w:rsidR="001C391E" w:rsidRPr="00B33ACD" w14:paraId="6D14B947" w14:textId="77777777" w:rsidTr="00174DD2">
        <w:trPr>
          <w:trHeight w:val="24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4240" w14:textId="77777777" w:rsidR="001C391E" w:rsidRPr="00B33ACD" w:rsidRDefault="001C391E" w:rsidP="00174DD2">
            <w:pPr>
              <w:jc w:val="center"/>
              <w:rPr>
                <w:b/>
                <w:bCs/>
                <w:color w:val="000000"/>
              </w:rPr>
            </w:pPr>
            <w:r w:rsidRPr="00B33ACD">
              <w:rPr>
                <w:b/>
                <w:bCs/>
                <w:color w:val="000000"/>
              </w:rPr>
              <w:t>Gene name</w:t>
            </w:r>
            <w:r w:rsidRPr="00B33ACD">
              <w:rPr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437C2C" w14:textId="77777777" w:rsidR="001C391E" w:rsidRPr="00B33ACD" w:rsidRDefault="001C391E" w:rsidP="00174DD2">
            <w:pPr>
              <w:jc w:val="center"/>
              <w:rPr>
                <w:b/>
                <w:bCs/>
                <w:color w:val="000000"/>
              </w:rPr>
            </w:pPr>
            <w:r w:rsidRPr="00B33ACD">
              <w:rPr>
                <w:b/>
                <w:bCs/>
                <w:color w:val="000000"/>
              </w:rPr>
              <w:t>Length (bp)</w:t>
            </w:r>
            <w:r w:rsidRPr="00B33ACD">
              <w:rPr>
                <w:b/>
                <w:bCs/>
                <w:color w:val="000000"/>
              </w:rPr>
              <w:br/>
              <w:t>Ab17978/AbCAN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858A" w14:textId="77777777" w:rsidR="001C391E" w:rsidRPr="00B33ACD" w:rsidRDefault="001C391E" w:rsidP="00174DD2">
            <w:pPr>
              <w:jc w:val="center"/>
              <w:rPr>
                <w:b/>
                <w:bCs/>
                <w:color w:val="000000"/>
              </w:rPr>
            </w:pPr>
            <w:r w:rsidRPr="00B33ACD">
              <w:rPr>
                <w:b/>
                <w:bCs/>
                <w:color w:val="000000"/>
              </w:rPr>
              <w:t>Cove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EC00" w14:textId="77777777" w:rsidR="001C391E" w:rsidRPr="00B33ACD" w:rsidRDefault="001C391E" w:rsidP="00174DD2">
            <w:pPr>
              <w:jc w:val="center"/>
              <w:rPr>
                <w:b/>
                <w:bCs/>
                <w:color w:val="000000"/>
              </w:rPr>
            </w:pPr>
            <w:r w:rsidRPr="00B33ACD">
              <w:rPr>
                <w:b/>
                <w:bCs/>
                <w:color w:val="000000"/>
              </w:rPr>
              <w:t>Identity</w:t>
            </w:r>
          </w:p>
        </w:tc>
      </w:tr>
      <w:tr w:rsidR="001C391E" w:rsidRPr="00B33ACD" w14:paraId="2EDA3FBD" w14:textId="77777777" w:rsidTr="00174DD2">
        <w:trPr>
          <w:trHeight w:val="314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CD9B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ACX60_11685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940A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69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3094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7BCC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569F6C28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CC0E9B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ssB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0058F4BA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5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B141AF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E31C6AA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1B7B55E1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0512DF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ssC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06B1D4C6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4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3C68A6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B879566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057E6CCC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9A5AE6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Hcp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6D9E124D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5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3111A0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97E187E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05B080DF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208B79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ssE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21939818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4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3EA337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C084E4C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</w:tr>
      <w:tr w:rsidR="001C391E" w:rsidRPr="00B33ACD" w14:paraId="163619AD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4C9485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ssF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7EAA449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8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AD4290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4DF5113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158FB47C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83B82C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ssG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3C3D3DE9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7CE9E4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72585EE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1C8E4003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0BB54A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ACX60_1165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6D36B338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4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86554A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A82F217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8</w:t>
            </w:r>
          </w:p>
        </w:tc>
      </w:tr>
      <w:tr w:rsidR="001C391E" w:rsidRPr="00B33ACD" w14:paraId="51211609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3A7CE6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ssM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6D633D0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38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8E6524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BCAE0DC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79A5F109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57475C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agF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8598A70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20A176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4DEFD3E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27643F83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1CEB57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agN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667D5938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7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D4B9D8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8EA8105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44B0D365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E53BE3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PAAR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34374F41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2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E837A5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FAB9647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39998939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AAACF9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ClpV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04BA99C9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26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AA78E2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7EC26CD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8</w:t>
            </w:r>
          </w:p>
        </w:tc>
      </w:tr>
      <w:tr w:rsidR="001C391E" w:rsidRPr="00B33ACD" w14:paraId="0A30695B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322832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ssA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693CF3DB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98/10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6415C3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4A3C7B0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2020A751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46874B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ssK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72C15422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3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C5A159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1CBBD0F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32DC1532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BF911D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ssL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32ED257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8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480E0E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54FD647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443A0EFA" w14:textId="77777777" w:rsidTr="00174DD2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25E9DE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ACX60_11605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0989C72A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6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AA3DC0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F0F97A9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77F079CB" w14:textId="77777777" w:rsidTr="00174DD2">
        <w:trPr>
          <w:trHeight w:val="32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6BE9" w14:textId="77777777" w:rsidR="001C391E" w:rsidRPr="00B33ACD" w:rsidRDefault="001C391E" w:rsidP="00174DD2">
            <w:pPr>
              <w:rPr>
                <w:color w:val="000000"/>
              </w:rPr>
            </w:pPr>
            <w:proofErr w:type="spellStart"/>
            <w:r w:rsidRPr="00B33ACD">
              <w:rPr>
                <w:color w:val="000000"/>
              </w:rPr>
              <w:t>TagX</w:t>
            </w:r>
            <w:proofErr w:type="spellEnd"/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6A03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5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E0EA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10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4A19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</w:rPr>
              <w:t>99</w:t>
            </w:r>
          </w:p>
        </w:tc>
      </w:tr>
      <w:tr w:rsidR="001C391E" w:rsidRPr="00B33ACD" w14:paraId="685917E2" w14:textId="77777777" w:rsidTr="00174DD2">
        <w:trPr>
          <w:trHeight w:val="320"/>
        </w:trPr>
        <w:tc>
          <w:tcPr>
            <w:tcW w:w="64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7D6358" w14:textId="77777777" w:rsidR="001C391E" w:rsidRPr="00B33ACD" w:rsidRDefault="001C391E" w:rsidP="00174DD2">
            <w:pPr>
              <w:rPr>
                <w:color w:val="000000"/>
              </w:rPr>
            </w:pPr>
            <w:r w:rsidRPr="00B33ACD">
              <w:rPr>
                <w:color w:val="000000"/>
                <w:vertAlign w:val="superscript"/>
              </w:rPr>
              <w:t>#</w:t>
            </w:r>
            <w:r w:rsidRPr="00B33ACD">
              <w:rPr>
                <w:color w:val="000000"/>
              </w:rPr>
              <w:t xml:space="preserve"> hypothetical proteins are named based on the locus tag of Ab17978</w:t>
            </w:r>
          </w:p>
        </w:tc>
      </w:tr>
    </w:tbl>
    <w:p w14:paraId="675A2CC1" w14:textId="77777777" w:rsidR="003675AF" w:rsidRDefault="001C391E">
      <w:bookmarkStart w:id="0" w:name="_GoBack"/>
      <w:bookmarkEnd w:id="0"/>
    </w:p>
    <w:sectPr w:rsidR="003675AF" w:rsidSect="007D0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91E"/>
    <w:rsid w:val="001C391E"/>
    <w:rsid w:val="007D0BEC"/>
    <w:rsid w:val="0088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A434E"/>
  <w15:chartTrackingRefBased/>
  <w15:docId w15:val="{046EFF29-20D4-104B-9D52-20E2DA7D5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, Juvenal</dc:creator>
  <cp:keywords/>
  <dc:description/>
  <cp:lastModifiedBy>Lopez, Juvenal</cp:lastModifiedBy>
  <cp:revision>1</cp:revision>
  <dcterms:created xsi:type="dcterms:W3CDTF">2019-11-21T20:30:00Z</dcterms:created>
  <dcterms:modified xsi:type="dcterms:W3CDTF">2019-11-21T20:31:00Z</dcterms:modified>
</cp:coreProperties>
</file>